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761D5" w14:textId="3286F522" w:rsidR="00BF5806" w:rsidRPr="00D6779F" w:rsidRDefault="006E59DB" w:rsidP="00BF5806">
      <w:pPr>
        <w:spacing w:after="0" w:line="480" w:lineRule="auto"/>
        <w:jc w:val="thaiDistribute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4F4A18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="00D319E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D6779F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</w:p>
    <w:p w14:paraId="6AF0FE65" w14:textId="77777777" w:rsidR="00BF5806" w:rsidRPr="00CF3893" w:rsidRDefault="00BF5806" w:rsidP="00BF5806">
      <w:pPr>
        <w:spacing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r w:rsidRPr="00CF38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F3893">
        <w:rPr>
          <w:rFonts w:ascii="Times New Roman" w:hAnsi="Times New Roman" w:cs="Times New Roman"/>
          <w:b/>
          <w:sz w:val="24"/>
          <w:szCs w:val="24"/>
        </w:rPr>
        <w:t>2</w:t>
      </w:r>
      <w:r w:rsidRPr="00CF3893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CF3893">
        <w:rPr>
          <w:rFonts w:ascii="Times New Roman" w:hAnsi="Times New Roman" w:cs="Times New Roman"/>
          <w:sz w:val="24"/>
          <w:szCs w:val="24"/>
        </w:rPr>
        <w:t xml:space="preserve"> Details of the Checklist According to the 2015 Thai Hypertension Guidelines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19"/>
        <w:gridCol w:w="4817"/>
        <w:gridCol w:w="1536"/>
      </w:tblGrid>
      <w:tr w:rsidR="00BF5806" w:rsidRPr="00CF3893" w14:paraId="2637287E" w14:textId="77777777" w:rsidTr="00773C30">
        <w:tc>
          <w:tcPr>
            <w:tcW w:w="2718" w:type="dxa"/>
            <w:shd w:val="clear" w:color="auto" w:fill="auto"/>
          </w:tcPr>
          <w:p w14:paraId="3A5C569D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Topics</w:t>
            </w:r>
          </w:p>
        </w:tc>
        <w:tc>
          <w:tcPr>
            <w:tcW w:w="4818" w:type="dxa"/>
            <w:shd w:val="clear" w:color="auto" w:fill="auto"/>
          </w:tcPr>
          <w:p w14:paraId="03738A7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Details </w:t>
            </w:r>
          </w:p>
        </w:tc>
        <w:tc>
          <w:tcPr>
            <w:tcW w:w="1536" w:type="dxa"/>
            <w:shd w:val="clear" w:color="auto" w:fill="auto"/>
          </w:tcPr>
          <w:p w14:paraId="0294EC3A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Period of assessment</w:t>
            </w:r>
          </w:p>
        </w:tc>
      </w:tr>
      <w:tr w:rsidR="00BF5806" w:rsidRPr="00CF3893" w14:paraId="6B1DEC1F" w14:textId="77777777" w:rsidTr="00773C30">
        <w:tc>
          <w:tcPr>
            <w:tcW w:w="2718" w:type="dxa"/>
            <w:shd w:val="clear" w:color="auto" w:fill="auto"/>
          </w:tcPr>
          <w:p w14:paraId="2D191ED4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ry taking</w:t>
            </w:r>
          </w:p>
        </w:tc>
        <w:tc>
          <w:tcPr>
            <w:tcW w:w="6354" w:type="dxa"/>
            <w:gridSpan w:val="2"/>
            <w:shd w:val="clear" w:color="auto" w:fill="auto"/>
          </w:tcPr>
          <w:p w14:paraId="37C0663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y record of the following details was considered as 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“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ormed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”</w:t>
            </w:r>
          </w:p>
        </w:tc>
      </w:tr>
      <w:tr w:rsidR="00BF5806" w:rsidRPr="00CF3893" w14:paraId="18A3C2E4" w14:textId="77777777" w:rsidTr="00773C30">
        <w:tc>
          <w:tcPr>
            <w:tcW w:w="2718" w:type="dxa"/>
            <w:shd w:val="clear" w:color="auto" w:fill="auto"/>
          </w:tcPr>
          <w:p w14:paraId="75F85E8A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hypertension</w:t>
            </w:r>
          </w:p>
        </w:tc>
        <w:tc>
          <w:tcPr>
            <w:tcW w:w="4818" w:type="dxa"/>
            <w:shd w:val="clear" w:color="auto" w:fill="auto"/>
          </w:tcPr>
          <w:p w14:paraId="544FC8F2" w14:textId="77777777" w:rsidR="00BF5806" w:rsidRPr="00CF3893" w:rsidRDefault="00BF5806" w:rsidP="00773C30">
            <w:pPr>
              <w:spacing w:after="0" w:line="480" w:lineRule="auto"/>
              <w:ind w:right="61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Symptoms, duration, type of anti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hypertensive drug, blood pressure control, or side effect from anti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hypertensive medication</w:t>
            </w:r>
          </w:p>
        </w:tc>
        <w:tc>
          <w:tcPr>
            <w:tcW w:w="1536" w:type="dxa"/>
            <w:shd w:val="clear" w:color="auto" w:fill="auto"/>
          </w:tcPr>
          <w:p w14:paraId="13DCCCA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50E6D026" w14:textId="77777777" w:rsidTr="00773C30">
        <w:tc>
          <w:tcPr>
            <w:tcW w:w="2718" w:type="dxa"/>
            <w:shd w:val="clear" w:color="auto" w:fill="auto"/>
          </w:tcPr>
          <w:p w14:paraId="5D785C59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history of hypertension, n</w:t>
            </w:r>
          </w:p>
        </w:tc>
        <w:tc>
          <w:tcPr>
            <w:tcW w:w="4818" w:type="dxa"/>
            <w:shd w:val="clear" w:color="auto" w:fill="auto"/>
          </w:tcPr>
          <w:p w14:paraId="6D7BB30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Family history of hypertension</w:t>
            </w:r>
          </w:p>
        </w:tc>
        <w:tc>
          <w:tcPr>
            <w:tcW w:w="1536" w:type="dxa"/>
            <w:shd w:val="clear" w:color="auto" w:fill="auto"/>
          </w:tcPr>
          <w:p w14:paraId="3D8FCE3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Since first diagnosed </w:t>
            </w:r>
          </w:p>
        </w:tc>
      </w:tr>
      <w:tr w:rsidR="00BF5806" w:rsidRPr="00CF3893" w14:paraId="28FECF06" w14:textId="77777777" w:rsidTr="00773C30">
        <w:tc>
          <w:tcPr>
            <w:tcW w:w="2718" w:type="dxa"/>
            <w:shd w:val="clear" w:color="auto" w:fill="auto"/>
          </w:tcPr>
          <w:p w14:paraId="41CC162D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sk factors</w:t>
            </w:r>
          </w:p>
        </w:tc>
        <w:tc>
          <w:tcPr>
            <w:tcW w:w="4818" w:type="dxa"/>
            <w:shd w:val="clear" w:color="auto" w:fill="auto"/>
          </w:tcPr>
          <w:p w14:paraId="4D7B840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Smoking, alcohol drinking, sedentary lifestyle, high salt diet, diabetic mellitus, dyslipidemia, or obstructive sleep apnea</w:t>
            </w:r>
          </w:p>
        </w:tc>
        <w:tc>
          <w:tcPr>
            <w:tcW w:w="1536" w:type="dxa"/>
            <w:shd w:val="clear" w:color="auto" w:fill="auto"/>
          </w:tcPr>
          <w:p w14:paraId="1685E069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143E0D8F" w14:textId="77777777" w:rsidTr="00773C30">
        <w:tc>
          <w:tcPr>
            <w:tcW w:w="2718" w:type="dxa"/>
            <w:shd w:val="clear" w:color="auto" w:fill="auto"/>
          </w:tcPr>
          <w:p w14:paraId="5258D978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ymptoms suggested TOD </w:t>
            </w:r>
          </w:p>
        </w:tc>
        <w:tc>
          <w:tcPr>
            <w:tcW w:w="4818" w:type="dxa"/>
            <w:shd w:val="clear" w:color="auto" w:fill="auto"/>
          </w:tcPr>
          <w:p w14:paraId="359BA497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Palpitation, dyspnea, chest pain, numbness, weakness on extremities, blurred vision, headache, dizziness, leg edema, or intermittent Claudication</w:t>
            </w:r>
          </w:p>
        </w:tc>
        <w:tc>
          <w:tcPr>
            <w:tcW w:w="1536" w:type="dxa"/>
            <w:shd w:val="clear" w:color="auto" w:fill="auto"/>
          </w:tcPr>
          <w:p w14:paraId="2F06001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61D95109" w14:textId="77777777" w:rsidTr="00773C30">
        <w:tc>
          <w:tcPr>
            <w:tcW w:w="2718" w:type="dxa"/>
            <w:shd w:val="clear" w:color="auto" w:fill="auto"/>
          </w:tcPr>
          <w:p w14:paraId="2B9AD7F4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essment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 secondary hypertension</w:t>
            </w:r>
          </w:p>
        </w:tc>
        <w:tc>
          <w:tcPr>
            <w:tcW w:w="4818" w:type="dxa"/>
            <w:shd w:val="clear" w:color="auto" w:fill="auto"/>
          </w:tcPr>
          <w:p w14:paraId="6E5B7D89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Blood pressure swinging, headache, palpitation, sweating, weakness, back pain with abnormal urination, or drug use such as oral contraceptive pills, cocaine, amphetamine, steroid, NSAIDs, or pseudoephedrine</w:t>
            </w:r>
          </w:p>
        </w:tc>
        <w:tc>
          <w:tcPr>
            <w:tcW w:w="1536" w:type="dxa"/>
            <w:shd w:val="clear" w:color="auto" w:fill="auto"/>
          </w:tcPr>
          <w:p w14:paraId="46EBDF10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Since first diagnosed </w:t>
            </w:r>
          </w:p>
        </w:tc>
      </w:tr>
      <w:tr w:rsidR="00BF5806" w:rsidRPr="00CF3893" w14:paraId="385F27CB" w14:textId="77777777" w:rsidTr="00773C30">
        <w:tc>
          <w:tcPr>
            <w:tcW w:w="2718" w:type="dxa"/>
            <w:shd w:val="clear" w:color="auto" w:fill="auto"/>
          </w:tcPr>
          <w:p w14:paraId="6906B982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hysical examination</w:t>
            </w:r>
          </w:p>
        </w:tc>
        <w:tc>
          <w:tcPr>
            <w:tcW w:w="6354" w:type="dxa"/>
            <w:gridSpan w:val="2"/>
            <w:shd w:val="clear" w:color="auto" w:fill="auto"/>
          </w:tcPr>
          <w:p w14:paraId="42079801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y record of the following details was considered as 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“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ormed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”</w:t>
            </w:r>
          </w:p>
        </w:tc>
      </w:tr>
      <w:tr w:rsidR="00BF5806" w:rsidRPr="00CF3893" w14:paraId="4A95DF57" w14:textId="77777777" w:rsidTr="00773C30">
        <w:tc>
          <w:tcPr>
            <w:tcW w:w="2718" w:type="dxa"/>
            <w:shd w:val="clear" w:color="auto" w:fill="auto"/>
          </w:tcPr>
          <w:p w14:paraId="358670E3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 and PR measurement</w:t>
            </w:r>
          </w:p>
        </w:tc>
        <w:tc>
          <w:tcPr>
            <w:tcW w:w="4818" w:type="dxa"/>
            <w:shd w:val="clear" w:color="auto" w:fill="auto"/>
          </w:tcPr>
          <w:p w14:paraId="01A57BA7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 and PR measurement</w:t>
            </w:r>
          </w:p>
        </w:tc>
        <w:tc>
          <w:tcPr>
            <w:tcW w:w="1536" w:type="dxa"/>
            <w:shd w:val="clear" w:color="auto" w:fill="auto"/>
          </w:tcPr>
          <w:p w14:paraId="4485583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3093364C" w14:textId="77777777" w:rsidTr="00773C30">
        <w:tc>
          <w:tcPr>
            <w:tcW w:w="2718" w:type="dxa"/>
            <w:shd w:val="clear" w:color="auto" w:fill="auto"/>
          </w:tcPr>
          <w:p w14:paraId="72A5FC19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MI calculation and WC measurement </w:t>
            </w:r>
          </w:p>
        </w:tc>
        <w:tc>
          <w:tcPr>
            <w:tcW w:w="4818" w:type="dxa"/>
            <w:shd w:val="clear" w:color="auto" w:fill="auto"/>
          </w:tcPr>
          <w:p w14:paraId="64C52FB5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 calculation or WC measurement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536" w:type="dxa"/>
            <w:shd w:val="clear" w:color="auto" w:fill="auto"/>
          </w:tcPr>
          <w:p w14:paraId="7BC430DB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7A5A5CD8" w14:textId="77777777" w:rsidTr="00773C30">
        <w:tc>
          <w:tcPr>
            <w:tcW w:w="2718" w:type="dxa"/>
            <w:shd w:val="clear" w:color="auto" w:fill="auto"/>
          </w:tcPr>
          <w:p w14:paraId="1A96DB73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D and cardiovascular disease</w:t>
            </w:r>
          </w:p>
        </w:tc>
        <w:tc>
          <w:tcPr>
            <w:tcW w:w="4818" w:type="dxa"/>
            <w:shd w:val="clear" w:color="auto" w:fill="auto"/>
          </w:tcPr>
          <w:p w14:paraId="286D9C73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D and cardiovascular disease examination including left ventricular hypertension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mur, heaving, thrill, or shifting apex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troke or transient ischemic attack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ical examination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vascular disease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auscultation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bruits, lower extremity edema, pulse, or leg blood pressure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or retinopathy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ic fundi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1017C12C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28D1F49A" w14:textId="77777777" w:rsidTr="00773C30">
        <w:tc>
          <w:tcPr>
            <w:tcW w:w="2718" w:type="dxa"/>
            <w:shd w:val="clear" w:color="auto" w:fill="auto"/>
          </w:tcPr>
          <w:p w14:paraId="77A8BC95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idence of secondary hypertension</w:t>
            </w:r>
          </w:p>
        </w:tc>
        <w:tc>
          <w:tcPr>
            <w:tcW w:w="4818" w:type="dxa"/>
            <w:shd w:val="clear" w:color="auto" w:fill="auto"/>
          </w:tcPr>
          <w:p w14:paraId="1F57928C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vidence of secondary hypertensive examination including thyroid disorders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cardia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/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hycardia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ushing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’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 syndrome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ffalo hump, central obesity, moon face, or striae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coarctation of the aorta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 to leg systolic blood pressure difference &gt; 20 mmHg, delayed or absent femoral pulses, or murmur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heochromocytoma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shing, orthostatic hypotension, or sweating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)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or renal artery stenosis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 bruise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) </w:t>
            </w:r>
          </w:p>
        </w:tc>
        <w:tc>
          <w:tcPr>
            <w:tcW w:w="1536" w:type="dxa"/>
            <w:shd w:val="clear" w:color="auto" w:fill="auto"/>
          </w:tcPr>
          <w:p w14:paraId="7D9DC66B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Since first diagnosed </w:t>
            </w:r>
          </w:p>
        </w:tc>
      </w:tr>
      <w:tr w:rsidR="00BF5806" w:rsidRPr="00CF3893" w14:paraId="23AD6410" w14:textId="77777777" w:rsidTr="00773C30">
        <w:tc>
          <w:tcPr>
            <w:tcW w:w="2718" w:type="dxa"/>
            <w:shd w:val="clear" w:color="auto" w:fill="auto"/>
          </w:tcPr>
          <w:p w14:paraId="19A189F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aboratory investigation</w:t>
            </w:r>
          </w:p>
        </w:tc>
        <w:tc>
          <w:tcPr>
            <w:tcW w:w="6354" w:type="dxa"/>
            <w:gridSpan w:val="2"/>
            <w:shd w:val="clear" w:color="auto" w:fill="auto"/>
          </w:tcPr>
          <w:p w14:paraId="6537AB24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t least one set of lab results shown in details was considered as 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“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ormed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”</w:t>
            </w:r>
          </w:p>
        </w:tc>
      </w:tr>
      <w:tr w:rsidR="00BF5806" w:rsidRPr="00CF3893" w14:paraId="5C0C84CF" w14:textId="77777777" w:rsidTr="00773C30">
        <w:tc>
          <w:tcPr>
            <w:tcW w:w="2718" w:type="dxa"/>
            <w:shd w:val="clear" w:color="auto" w:fill="auto"/>
          </w:tcPr>
          <w:p w14:paraId="4DE48770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ing plasma glucose</w:t>
            </w:r>
          </w:p>
        </w:tc>
        <w:tc>
          <w:tcPr>
            <w:tcW w:w="4818" w:type="dxa"/>
            <w:shd w:val="clear" w:color="auto" w:fill="auto"/>
          </w:tcPr>
          <w:p w14:paraId="532CB46B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Fasting plasma glucose</w:t>
            </w:r>
          </w:p>
        </w:tc>
        <w:tc>
          <w:tcPr>
            <w:tcW w:w="1536" w:type="dxa"/>
            <w:shd w:val="clear" w:color="auto" w:fill="auto"/>
          </w:tcPr>
          <w:p w14:paraId="751259D0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121208EC" w14:textId="77777777" w:rsidTr="00773C30">
        <w:tc>
          <w:tcPr>
            <w:tcW w:w="2718" w:type="dxa"/>
            <w:shd w:val="clear" w:color="auto" w:fill="auto"/>
          </w:tcPr>
          <w:p w14:paraId="674FE9F7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TC, HDL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, LDL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, triglyceride</w:t>
            </w:r>
          </w:p>
        </w:tc>
        <w:tc>
          <w:tcPr>
            <w:tcW w:w="4818" w:type="dxa"/>
            <w:shd w:val="clear" w:color="auto" w:fill="auto"/>
          </w:tcPr>
          <w:p w14:paraId="7FCF90BA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TC, HDL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, LDL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, or triglyceride</w:t>
            </w:r>
          </w:p>
        </w:tc>
        <w:tc>
          <w:tcPr>
            <w:tcW w:w="1536" w:type="dxa"/>
            <w:shd w:val="clear" w:color="auto" w:fill="auto"/>
          </w:tcPr>
          <w:p w14:paraId="58F03444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53FA1D10" w14:textId="77777777" w:rsidTr="00773C30">
        <w:tc>
          <w:tcPr>
            <w:tcW w:w="2718" w:type="dxa"/>
            <w:shd w:val="clear" w:color="auto" w:fill="auto"/>
          </w:tcPr>
          <w:p w14:paraId="58ECEEA5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electrolytes, Cr, GFR calculation </w:t>
            </w:r>
          </w:p>
        </w:tc>
        <w:tc>
          <w:tcPr>
            <w:tcW w:w="4818" w:type="dxa"/>
            <w:shd w:val="clear" w:color="auto" w:fill="auto"/>
          </w:tcPr>
          <w:p w14:paraId="148C1087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electrolytes, Cr, or GFR calculation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536" w:type="dxa"/>
            <w:shd w:val="clear" w:color="auto" w:fill="auto"/>
          </w:tcPr>
          <w:p w14:paraId="5C62C3B0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2FA60AAE" w14:textId="77777777" w:rsidTr="00773C30">
        <w:tc>
          <w:tcPr>
            <w:tcW w:w="2718" w:type="dxa"/>
            <w:shd w:val="clear" w:color="auto" w:fill="auto"/>
          </w:tcPr>
          <w:p w14:paraId="3D39DEC2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 or hematocrit</w:t>
            </w:r>
          </w:p>
        </w:tc>
        <w:tc>
          <w:tcPr>
            <w:tcW w:w="4818" w:type="dxa"/>
            <w:shd w:val="clear" w:color="auto" w:fill="auto"/>
          </w:tcPr>
          <w:p w14:paraId="70237A30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oglobin or</w:t>
            </w:r>
            <w:r w:rsidRPr="00CF3893">
              <w:rPr>
                <w:rFonts w:ascii="Times New Roman" w:eastAsia="Angsan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crit</w:t>
            </w:r>
          </w:p>
        </w:tc>
        <w:tc>
          <w:tcPr>
            <w:tcW w:w="1536" w:type="dxa"/>
            <w:shd w:val="clear" w:color="auto" w:fill="auto"/>
          </w:tcPr>
          <w:p w14:paraId="1C1368B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4629706C" w14:textId="77777777" w:rsidTr="00773C30">
        <w:tc>
          <w:tcPr>
            <w:tcW w:w="2718" w:type="dxa"/>
            <w:shd w:val="clear" w:color="auto" w:fill="auto"/>
          </w:tcPr>
          <w:p w14:paraId="0FF47DE5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alysis</w:t>
            </w:r>
          </w:p>
        </w:tc>
        <w:tc>
          <w:tcPr>
            <w:tcW w:w="4818" w:type="dxa"/>
            <w:shd w:val="clear" w:color="auto" w:fill="auto"/>
          </w:tcPr>
          <w:p w14:paraId="318E7503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alysis</w:t>
            </w:r>
          </w:p>
        </w:tc>
        <w:tc>
          <w:tcPr>
            <w:tcW w:w="1536" w:type="dxa"/>
            <w:shd w:val="clear" w:color="auto" w:fill="auto"/>
          </w:tcPr>
          <w:p w14:paraId="412BBE1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179F3D16" w14:textId="77777777" w:rsidTr="00773C30">
        <w:tc>
          <w:tcPr>
            <w:tcW w:w="2718" w:type="dxa"/>
            <w:shd w:val="clear" w:color="auto" w:fill="auto"/>
          </w:tcPr>
          <w:p w14:paraId="3ECAABD0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cardiography</w:t>
            </w:r>
          </w:p>
        </w:tc>
        <w:tc>
          <w:tcPr>
            <w:tcW w:w="4818" w:type="dxa"/>
            <w:shd w:val="clear" w:color="auto" w:fill="auto"/>
          </w:tcPr>
          <w:p w14:paraId="002E1678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cardiography</w:t>
            </w:r>
          </w:p>
        </w:tc>
        <w:tc>
          <w:tcPr>
            <w:tcW w:w="1536" w:type="dxa"/>
            <w:shd w:val="clear" w:color="auto" w:fill="auto"/>
          </w:tcPr>
          <w:p w14:paraId="0320AD26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36838738" w14:textId="77777777" w:rsidTr="00773C30">
        <w:tc>
          <w:tcPr>
            <w:tcW w:w="2718" w:type="dxa"/>
            <w:shd w:val="clear" w:color="auto" w:fill="auto"/>
          </w:tcPr>
          <w:p w14:paraId="52F73245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 risk assessment</w:t>
            </w:r>
          </w:p>
        </w:tc>
        <w:tc>
          <w:tcPr>
            <w:tcW w:w="4818" w:type="dxa"/>
            <w:shd w:val="clear" w:color="auto" w:fill="auto"/>
          </w:tcPr>
          <w:p w14:paraId="70507158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Record of percentage of estimated 10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year risk</w:t>
            </w:r>
          </w:p>
        </w:tc>
        <w:tc>
          <w:tcPr>
            <w:tcW w:w="1536" w:type="dxa"/>
            <w:shd w:val="clear" w:color="auto" w:fill="auto"/>
          </w:tcPr>
          <w:p w14:paraId="59193142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43263006" w14:textId="77777777" w:rsidTr="00773C30">
        <w:tc>
          <w:tcPr>
            <w:tcW w:w="2720" w:type="dxa"/>
            <w:shd w:val="clear" w:color="auto" w:fill="auto"/>
          </w:tcPr>
          <w:p w14:paraId="6EE74BCD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by lifestyle modification</w:t>
            </w:r>
            <w:r w:rsidRPr="00CF3893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6352" w:type="dxa"/>
            <w:gridSpan w:val="2"/>
            <w:shd w:val="clear" w:color="auto" w:fill="auto"/>
          </w:tcPr>
          <w:p w14:paraId="3A53FD38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y record of the following details was considered as 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“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formed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”</w:t>
            </w:r>
          </w:p>
        </w:tc>
      </w:tr>
      <w:tr w:rsidR="00BF5806" w:rsidRPr="00CF3893" w14:paraId="3FC17A9C" w14:textId="77777777" w:rsidTr="00773C30">
        <w:tc>
          <w:tcPr>
            <w:tcW w:w="2718" w:type="dxa"/>
            <w:shd w:val="clear" w:color="auto" w:fill="auto"/>
          </w:tcPr>
          <w:p w14:paraId="2B0D387D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eight reduction </w:t>
            </w:r>
          </w:p>
        </w:tc>
        <w:tc>
          <w:tcPr>
            <w:tcW w:w="4818" w:type="dxa"/>
            <w:shd w:val="clear" w:color="auto" w:fill="auto"/>
          </w:tcPr>
          <w:p w14:paraId="353CD2E0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Any record about suggestion on weight management </w:t>
            </w:r>
          </w:p>
        </w:tc>
        <w:tc>
          <w:tcPr>
            <w:tcW w:w="1536" w:type="dxa"/>
            <w:shd w:val="clear" w:color="auto" w:fill="auto"/>
          </w:tcPr>
          <w:p w14:paraId="7972AF71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688E4D54" w14:textId="77777777" w:rsidTr="00773C30">
        <w:tc>
          <w:tcPr>
            <w:tcW w:w="2718" w:type="dxa"/>
            <w:shd w:val="clear" w:color="auto" w:fill="auto"/>
          </w:tcPr>
          <w:p w14:paraId="7C89968C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priate exercise</w:t>
            </w:r>
          </w:p>
        </w:tc>
        <w:tc>
          <w:tcPr>
            <w:tcW w:w="4818" w:type="dxa"/>
            <w:shd w:val="clear" w:color="auto" w:fill="auto"/>
          </w:tcPr>
          <w:p w14:paraId="45617DEF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Any record of exercise advice including moderate intensity exercise, duration of at least 30 minutes per day, or frequency 5 days per month</w:t>
            </w:r>
          </w:p>
        </w:tc>
        <w:tc>
          <w:tcPr>
            <w:tcW w:w="1536" w:type="dxa"/>
            <w:shd w:val="clear" w:color="auto" w:fill="auto"/>
          </w:tcPr>
          <w:p w14:paraId="48290414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0A49A4DA" w14:textId="77777777" w:rsidTr="00773C30">
        <w:tc>
          <w:tcPr>
            <w:tcW w:w="2718" w:type="dxa"/>
            <w:shd w:val="clear" w:color="auto" w:fill="auto"/>
          </w:tcPr>
          <w:p w14:paraId="36397618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etary approach</w:t>
            </w:r>
          </w:p>
        </w:tc>
        <w:tc>
          <w:tcPr>
            <w:tcW w:w="4818" w:type="dxa"/>
            <w:shd w:val="clear" w:color="auto" w:fill="auto"/>
          </w:tcPr>
          <w:p w14:paraId="557443B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Any record of dietary advice including low fat diet, high fiber diet, sugar control diet, types of fruit and vegetable, or low salt diet </w:t>
            </w:r>
          </w:p>
        </w:tc>
        <w:tc>
          <w:tcPr>
            <w:tcW w:w="1536" w:type="dxa"/>
            <w:shd w:val="clear" w:color="auto" w:fill="auto"/>
          </w:tcPr>
          <w:p w14:paraId="6857C5BC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1D11BBCD" w14:textId="77777777" w:rsidTr="00773C30">
        <w:tc>
          <w:tcPr>
            <w:tcW w:w="2718" w:type="dxa"/>
            <w:shd w:val="clear" w:color="auto" w:fill="auto"/>
          </w:tcPr>
          <w:p w14:paraId="4645F3B8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t alcohol intake for drinkers</w:t>
            </w:r>
          </w:p>
        </w:tc>
        <w:tc>
          <w:tcPr>
            <w:tcW w:w="4818" w:type="dxa"/>
            <w:shd w:val="clear" w:color="auto" w:fill="auto"/>
          </w:tcPr>
          <w:p w14:paraId="04A3C059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Evidence of giving of advice for drinkers</w:t>
            </w:r>
          </w:p>
        </w:tc>
        <w:tc>
          <w:tcPr>
            <w:tcW w:w="1536" w:type="dxa"/>
            <w:shd w:val="clear" w:color="auto" w:fill="auto"/>
          </w:tcPr>
          <w:p w14:paraId="1916DC65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306B9E71" w14:textId="77777777" w:rsidTr="00773C30">
        <w:tc>
          <w:tcPr>
            <w:tcW w:w="2718" w:type="dxa"/>
            <w:shd w:val="clear" w:color="auto" w:fill="auto"/>
          </w:tcPr>
          <w:p w14:paraId="4C5E6849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king cessation for smokers</w:t>
            </w:r>
          </w:p>
        </w:tc>
        <w:tc>
          <w:tcPr>
            <w:tcW w:w="4818" w:type="dxa"/>
            <w:shd w:val="clear" w:color="auto" w:fill="auto"/>
          </w:tcPr>
          <w:p w14:paraId="5CD396E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Evidence of giving of advice for smokers</w:t>
            </w:r>
          </w:p>
        </w:tc>
        <w:tc>
          <w:tcPr>
            <w:tcW w:w="1536" w:type="dxa"/>
            <w:shd w:val="clear" w:color="auto" w:fill="auto"/>
          </w:tcPr>
          <w:p w14:paraId="3C51FD35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36C52151" w14:textId="77777777" w:rsidTr="00773C30">
        <w:tc>
          <w:tcPr>
            <w:tcW w:w="9072" w:type="dxa"/>
            <w:gridSpan w:val="3"/>
            <w:shd w:val="clear" w:color="auto" w:fill="auto"/>
          </w:tcPr>
          <w:p w14:paraId="2BAA13C4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by anti</w:t>
            </w:r>
            <w:r w:rsidRPr="00CF3893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ve medication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sidered 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>“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propriate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” 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</w:t>
            </w:r>
            <w:r w:rsidRPr="00CF3893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 …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BF5806" w:rsidRPr="00CF3893" w14:paraId="4533DBF2" w14:textId="77777777" w:rsidTr="00773C30">
        <w:tc>
          <w:tcPr>
            <w:tcW w:w="2718" w:type="dxa"/>
            <w:shd w:val="clear" w:color="auto" w:fill="auto"/>
          </w:tcPr>
          <w:p w14:paraId="439BF578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ting with appropriate dosage of medication</w:t>
            </w:r>
          </w:p>
        </w:tc>
        <w:tc>
          <w:tcPr>
            <w:tcW w:w="4818" w:type="dxa"/>
            <w:shd w:val="clear" w:color="auto" w:fill="auto"/>
          </w:tcPr>
          <w:p w14:paraId="5124DCA7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- 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Start with one type of medication if SBP 140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160 mmHg DBP 90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100 mmHg and low CV risk </w:t>
            </w:r>
          </w:p>
          <w:p w14:paraId="0E31C744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CF3893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Or</w:t>
            </w:r>
          </w:p>
          <w:p w14:paraId="26B631F4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- 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Start with two types of medication if SBP &gt;160 mmHg DBP &gt;100 mmHg or high CV risk</w:t>
            </w:r>
          </w:p>
        </w:tc>
        <w:tc>
          <w:tcPr>
            <w:tcW w:w="1536" w:type="dxa"/>
            <w:shd w:val="clear" w:color="auto" w:fill="auto"/>
          </w:tcPr>
          <w:p w14:paraId="36A72499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At the first visit diagnosing hypertension </w:t>
            </w:r>
          </w:p>
        </w:tc>
      </w:tr>
      <w:tr w:rsidR="00BF5806" w:rsidRPr="00CF3893" w14:paraId="6ED8C973" w14:textId="77777777" w:rsidTr="00773C30">
        <w:tc>
          <w:tcPr>
            <w:tcW w:w="2718" w:type="dxa"/>
            <w:shd w:val="clear" w:color="auto" w:fill="auto"/>
          </w:tcPr>
          <w:p w14:paraId="7189AF00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appropriate class at the start</w:t>
            </w:r>
          </w:p>
        </w:tc>
        <w:tc>
          <w:tcPr>
            <w:tcW w:w="4818" w:type="dxa"/>
            <w:shd w:val="clear" w:color="auto" w:fill="auto"/>
          </w:tcPr>
          <w:p w14:paraId="4A0B75E8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Starting with one of the 4 classes includes Thiazide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type diuretic, CCBs, ACEIs, or ARBs</w:t>
            </w:r>
          </w:p>
        </w:tc>
        <w:tc>
          <w:tcPr>
            <w:tcW w:w="1536" w:type="dxa"/>
            <w:shd w:val="clear" w:color="auto" w:fill="auto"/>
          </w:tcPr>
          <w:p w14:paraId="34B71621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At the first visit on prescription of medication</w:t>
            </w:r>
          </w:p>
        </w:tc>
      </w:tr>
      <w:tr w:rsidR="00BF5806" w:rsidRPr="00CF3893" w14:paraId="2A2795D3" w14:textId="77777777" w:rsidTr="00773C30">
        <w:tc>
          <w:tcPr>
            <w:tcW w:w="2718" w:type="dxa"/>
            <w:shd w:val="clear" w:color="auto" w:fill="auto"/>
          </w:tcPr>
          <w:p w14:paraId="0DB53C56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priate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ice of medication for specific conditions</w:t>
            </w:r>
          </w:p>
        </w:tc>
        <w:tc>
          <w:tcPr>
            <w:tcW w:w="4818" w:type="dxa"/>
            <w:shd w:val="clear" w:color="auto" w:fill="auto"/>
          </w:tcPr>
          <w:p w14:paraId="7CD876F2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Recommended classes were chosen for patients with specific conditions including older age, cardiovascular disease or high risk, cerebrovascular disease, diabetic mellitus, chronic kidney disease, and female or pregnancy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1536" w:type="dxa"/>
            <w:shd w:val="clear" w:color="auto" w:fill="auto"/>
          </w:tcPr>
          <w:p w14:paraId="17581B9A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Since first diagnosed</w:t>
            </w:r>
          </w:p>
        </w:tc>
      </w:tr>
      <w:tr w:rsidR="00BF5806" w:rsidRPr="00CF3893" w14:paraId="66A4D5EA" w14:textId="77777777" w:rsidTr="00773C30">
        <w:tc>
          <w:tcPr>
            <w:tcW w:w="2718" w:type="dxa"/>
            <w:shd w:val="clear" w:color="auto" w:fill="auto"/>
          </w:tcPr>
          <w:p w14:paraId="4BAB7FF1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ncorre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of ACEIs together with ARBs</w:t>
            </w:r>
          </w:p>
        </w:tc>
        <w:tc>
          <w:tcPr>
            <w:tcW w:w="4818" w:type="dxa"/>
            <w:shd w:val="clear" w:color="auto" w:fill="auto"/>
          </w:tcPr>
          <w:p w14:paraId="0D58148C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Never use ACEIs together with ARBs 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among patients prescribed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with more than one type of medication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07190A17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74804FF6" w14:textId="77777777" w:rsidTr="00773C30">
        <w:tc>
          <w:tcPr>
            <w:tcW w:w="2718" w:type="dxa"/>
            <w:shd w:val="clear" w:color="auto" w:fill="auto"/>
          </w:tcPr>
          <w:p w14:paraId="5CAF6FBC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cription of fixed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 combinations</w:t>
            </w:r>
          </w:p>
        </w:tc>
        <w:tc>
          <w:tcPr>
            <w:tcW w:w="4818" w:type="dxa"/>
            <w:shd w:val="clear" w:color="auto" w:fill="auto"/>
          </w:tcPr>
          <w:p w14:paraId="515E778E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Choosing fixed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dose combinations instead of using divided pills 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among patients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who had ever used more than one type of medication</w:t>
            </w:r>
            <w:r w:rsidRPr="00CF3893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536" w:type="dxa"/>
            <w:shd w:val="clear" w:color="auto" w:fill="auto"/>
          </w:tcPr>
          <w:p w14:paraId="301D70E2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  <w:tr w:rsidR="00BF5806" w:rsidRPr="00CF3893" w14:paraId="091D9F07" w14:textId="77777777" w:rsidTr="00773C30">
        <w:tc>
          <w:tcPr>
            <w:tcW w:w="2718" w:type="dxa"/>
            <w:shd w:val="clear" w:color="auto" w:fill="auto"/>
          </w:tcPr>
          <w:p w14:paraId="7988839B" w14:textId="77777777" w:rsidR="00BF5806" w:rsidRPr="00CF3893" w:rsidRDefault="00BF5806" w:rsidP="00773C3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thaiDistribut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ment of dosage of medication when blood pressure goal was not achieved</w:t>
            </w:r>
          </w:p>
        </w:tc>
        <w:tc>
          <w:tcPr>
            <w:tcW w:w="4818" w:type="dxa"/>
            <w:shd w:val="clear" w:color="auto" w:fill="auto"/>
          </w:tcPr>
          <w:p w14:paraId="052DB93D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 xml:space="preserve">Increase dose or add additional medication ever uncontrolled in any visit </w:t>
            </w:r>
          </w:p>
        </w:tc>
        <w:tc>
          <w:tcPr>
            <w:tcW w:w="1536" w:type="dxa"/>
            <w:shd w:val="clear" w:color="auto" w:fill="auto"/>
          </w:tcPr>
          <w:p w14:paraId="46280A3D" w14:textId="77777777" w:rsidR="00BF5806" w:rsidRPr="00CF3893" w:rsidRDefault="00BF5806" w:rsidP="00773C30">
            <w:pPr>
              <w:spacing w:after="0"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CF3893">
              <w:rPr>
                <w:rFonts w:ascii="Times New Roman" w:hAnsi="Times New Roman" w:cs="Times New Roman"/>
                <w:sz w:val="24"/>
                <w:szCs w:val="24"/>
              </w:rPr>
              <w:t>One year</w:t>
            </w:r>
          </w:p>
        </w:tc>
      </w:tr>
    </w:tbl>
    <w:p w14:paraId="506A935A" w14:textId="77777777" w:rsidR="00BF5806" w:rsidRPr="00CF3893" w:rsidRDefault="00BF5806" w:rsidP="00BF5806">
      <w:pPr>
        <w:spacing w:line="48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</w:p>
    <w:p w14:paraId="1B16D536" w14:textId="77777777" w:rsidR="00A065CC" w:rsidRDefault="00D9266D"/>
    <w:sectPr w:rsidR="00A065CC" w:rsidSect="00F02149">
      <w:footerReference w:type="even" r:id="rId7"/>
      <w:footerReference w:type="default" r:id="rId8"/>
      <w:pgSz w:w="11900" w:h="16840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B9471" w14:textId="77777777" w:rsidR="00D9266D" w:rsidRDefault="00D9266D">
      <w:pPr>
        <w:spacing w:after="0" w:line="240" w:lineRule="auto"/>
      </w:pPr>
      <w:r>
        <w:separator/>
      </w:r>
    </w:p>
  </w:endnote>
  <w:endnote w:type="continuationSeparator" w:id="0">
    <w:p w14:paraId="488A10AB" w14:textId="77777777" w:rsidR="00D9266D" w:rsidRDefault="00D92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A3CC4C" w14:textId="77777777" w:rsidR="00DB29AF" w:rsidRDefault="00D677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DE148F6" w14:textId="77777777" w:rsidR="00DB29AF" w:rsidRDefault="00D926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17AF39" w14:textId="77777777" w:rsidR="00DB29AF" w:rsidRDefault="00D677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1A9E63E" w14:textId="77777777" w:rsidR="00DB29AF" w:rsidRDefault="00D926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BBCD6" w14:textId="77777777" w:rsidR="00D9266D" w:rsidRDefault="00D9266D">
      <w:pPr>
        <w:spacing w:after="0" w:line="240" w:lineRule="auto"/>
      </w:pPr>
      <w:r>
        <w:separator/>
      </w:r>
    </w:p>
  </w:footnote>
  <w:footnote w:type="continuationSeparator" w:id="0">
    <w:p w14:paraId="137422EC" w14:textId="77777777" w:rsidR="00D9266D" w:rsidRDefault="00D92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B366F4"/>
    <w:multiLevelType w:val="multilevel"/>
    <w:tmpl w:val="B1EE71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B796F63"/>
    <w:multiLevelType w:val="multilevel"/>
    <w:tmpl w:val="FC60A4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06"/>
    <w:rsid w:val="00005B6C"/>
    <w:rsid w:val="00037902"/>
    <w:rsid w:val="000611DB"/>
    <w:rsid w:val="00071E65"/>
    <w:rsid w:val="00076067"/>
    <w:rsid w:val="00077113"/>
    <w:rsid w:val="000A2E20"/>
    <w:rsid w:val="000B6A38"/>
    <w:rsid w:val="000D29C5"/>
    <w:rsid w:val="000E3B43"/>
    <w:rsid w:val="00104737"/>
    <w:rsid w:val="0010564E"/>
    <w:rsid w:val="001219CC"/>
    <w:rsid w:val="00124D54"/>
    <w:rsid w:val="00135634"/>
    <w:rsid w:val="0014094E"/>
    <w:rsid w:val="00142F0A"/>
    <w:rsid w:val="00145CD9"/>
    <w:rsid w:val="00181ED9"/>
    <w:rsid w:val="0018307E"/>
    <w:rsid w:val="00194695"/>
    <w:rsid w:val="001A14F0"/>
    <w:rsid w:val="001A533F"/>
    <w:rsid w:val="001C2C3F"/>
    <w:rsid w:val="001C6D9C"/>
    <w:rsid w:val="001E0962"/>
    <w:rsid w:val="001E0B20"/>
    <w:rsid w:val="001E1C02"/>
    <w:rsid w:val="001E28D5"/>
    <w:rsid w:val="001F3C94"/>
    <w:rsid w:val="001F5526"/>
    <w:rsid w:val="001F64A0"/>
    <w:rsid w:val="00204032"/>
    <w:rsid w:val="00207D79"/>
    <w:rsid w:val="00215835"/>
    <w:rsid w:val="00225EBF"/>
    <w:rsid w:val="00260BCE"/>
    <w:rsid w:val="00265CC1"/>
    <w:rsid w:val="0027390F"/>
    <w:rsid w:val="0027696D"/>
    <w:rsid w:val="002822D9"/>
    <w:rsid w:val="002867CD"/>
    <w:rsid w:val="002904F4"/>
    <w:rsid w:val="00294081"/>
    <w:rsid w:val="00296ECC"/>
    <w:rsid w:val="002A6955"/>
    <w:rsid w:val="002B5765"/>
    <w:rsid w:val="002F3182"/>
    <w:rsid w:val="002F3588"/>
    <w:rsid w:val="0030041F"/>
    <w:rsid w:val="00304BBB"/>
    <w:rsid w:val="00304E85"/>
    <w:rsid w:val="0031039E"/>
    <w:rsid w:val="0031314F"/>
    <w:rsid w:val="00317009"/>
    <w:rsid w:val="00326883"/>
    <w:rsid w:val="0034143A"/>
    <w:rsid w:val="00355708"/>
    <w:rsid w:val="00360460"/>
    <w:rsid w:val="003623B3"/>
    <w:rsid w:val="0037573E"/>
    <w:rsid w:val="003779B3"/>
    <w:rsid w:val="003A20E2"/>
    <w:rsid w:val="003B07BA"/>
    <w:rsid w:val="003B696D"/>
    <w:rsid w:val="003D0DBC"/>
    <w:rsid w:val="003E5D05"/>
    <w:rsid w:val="003F0F40"/>
    <w:rsid w:val="00413ECE"/>
    <w:rsid w:val="004206AB"/>
    <w:rsid w:val="00426454"/>
    <w:rsid w:val="004274E1"/>
    <w:rsid w:val="00430BB9"/>
    <w:rsid w:val="00462646"/>
    <w:rsid w:val="0046495A"/>
    <w:rsid w:val="004809B0"/>
    <w:rsid w:val="004A69B9"/>
    <w:rsid w:val="004A7D76"/>
    <w:rsid w:val="004B75AD"/>
    <w:rsid w:val="004F4A18"/>
    <w:rsid w:val="004F6417"/>
    <w:rsid w:val="0053329C"/>
    <w:rsid w:val="00556C6D"/>
    <w:rsid w:val="00557507"/>
    <w:rsid w:val="00561853"/>
    <w:rsid w:val="00564E3D"/>
    <w:rsid w:val="005903DF"/>
    <w:rsid w:val="005A26CC"/>
    <w:rsid w:val="005B4CAB"/>
    <w:rsid w:val="005B5640"/>
    <w:rsid w:val="005C13D3"/>
    <w:rsid w:val="005C3941"/>
    <w:rsid w:val="005D778E"/>
    <w:rsid w:val="005E1561"/>
    <w:rsid w:val="005F66B1"/>
    <w:rsid w:val="00604265"/>
    <w:rsid w:val="00627B8D"/>
    <w:rsid w:val="0063337C"/>
    <w:rsid w:val="00643C8D"/>
    <w:rsid w:val="006646C8"/>
    <w:rsid w:val="00667E1D"/>
    <w:rsid w:val="00675EA5"/>
    <w:rsid w:val="0068468E"/>
    <w:rsid w:val="00685717"/>
    <w:rsid w:val="00692802"/>
    <w:rsid w:val="00694BF3"/>
    <w:rsid w:val="006979B7"/>
    <w:rsid w:val="006A1433"/>
    <w:rsid w:val="006A6904"/>
    <w:rsid w:val="006E3A15"/>
    <w:rsid w:val="006E59DB"/>
    <w:rsid w:val="006F5497"/>
    <w:rsid w:val="007022C4"/>
    <w:rsid w:val="00704AA0"/>
    <w:rsid w:val="007114E8"/>
    <w:rsid w:val="00712E24"/>
    <w:rsid w:val="00716078"/>
    <w:rsid w:val="00723B2A"/>
    <w:rsid w:val="0075277F"/>
    <w:rsid w:val="00780A6A"/>
    <w:rsid w:val="00783346"/>
    <w:rsid w:val="00785D0E"/>
    <w:rsid w:val="007B3C0C"/>
    <w:rsid w:val="007C5115"/>
    <w:rsid w:val="007C6308"/>
    <w:rsid w:val="007D0BC0"/>
    <w:rsid w:val="007D4EB2"/>
    <w:rsid w:val="007D72A2"/>
    <w:rsid w:val="007E6938"/>
    <w:rsid w:val="008200D2"/>
    <w:rsid w:val="00825587"/>
    <w:rsid w:val="00832060"/>
    <w:rsid w:val="00852306"/>
    <w:rsid w:val="00864F42"/>
    <w:rsid w:val="00882853"/>
    <w:rsid w:val="00894062"/>
    <w:rsid w:val="008A681B"/>
    <w:rsid w:val="008A7E8B"/>
    <w:rsid w:val="008B3A4A"/>
    <w:rsid w:val="008C2C85"/>
    <w:rsid w:val="008C49CC"/>
    <w:rsid w:val="008C4C97"/>
    <w:rsid w:val="008D55E1"/>
    <w:rsid w:val="008D70C8"/>
    <w:rsid w:val="008E033B"/>
    <w:rsid w:val="008E4BBC"/>
    <w:rsid w:val="008F3502"/>
    <w:rsid w:val="00906039"/>
    <w:rsid w:val="00922006"/>
    <w:rsid w:val="0093332B"/>
    <w:rsid w:val="00936029"/>
    <w:rsid w:val="00940A3B"/>
    <w:rsid w:val="00942EDD"/>
    <w:rsid w:val="00960C36"/>
    <w:rsid w:val="0096764B"/>
    <w:rsid w:val="0097064C"/>
    <w:rsid w:val="00984DB0"/>
    <w:rsid w:val="00986537"/>
    <w:rsid w:val="00986CC0"/>
    <w:rsid w:val="0098728D"/>
    <w:rsid w:val="009A51A9"/>
    <w:rsid w:val="009B4FE7"/>
    <w:rsid w:val="009C07D1"/>
    <w:rsid w:val="009C2B92"/>
    <w:rsid w:val="009C4C68"/>
    <w:rsid w:val="009F7A50"/>
    <w:rsid w:val="00A177B1"/>
    <w:rsid w:val="00A22D80"/>
    <w:rsid w:val="00A320B7"/>
    <w:rsid w:val="00A73435"/>
    <w:rsid w:val="00A839A6"/>
    <w:rsid w:val="00A85781"/>
    <w:rsid w:val="00AA5AC9"/>
    <w:rsid w:val="00AC2BD0"/>
    <w:rsid w:val="00AE2E58"/>
    <w:rsid w:val="00AE74E8"/>
    <w:rsid w:val="00B005D2"/>
    <w:rsid w:val="00B0639A"/>
    <w:rsid w:val="00B117DB"/>
    <w:rsid w:val="00B21A42"/>
    <w:rsid w:val="00B23431"/>
    <w:rsid w:val="00B45060"/>
    <w:rsid w:val="00B46123"/>
    <w:rsid w:val="00B77EE2"/>
    <w:rsid w:val="00B9657A"/>
    <w:rsid w:val="00B97EF2"/>
    <w:rsid w:val="00BB1BBA"/>
    <w:rsid w:val="00BC05BA"/>
    <w:rsid w:val="00BC1AD0"/>
    <w:rsid w:val="00BD158C"/>
    <w:rsid w:val="00BE14B9"/>
    <w:rsid w:val="00BF2AF5"/>
    <w:rsid w:val="00BF5806"/>
    <w:rsid w:val="00C06BA9"/>
    <w:rsid w:val="00C26601"/>
    <w:rsid w:val="00C36117"/>
    <w:rsid w:val="00C44763"/>
    <w:rsid w:val="00C809AC"/>
    <w:rsid w:val="00C87D3F"/>
    <w:rsid w:val="00CA2F1B"/>
    <w:rsid w:val="00CC47C1"/>
    <w:rsid w:val="00D12713"/>
    <w:rsid w:val="00D14233"/>
    <w:rsid w:val="00D319E4"/>
    <w:rsid w:val="00D45E19"/>
    <w:rsid w:val="00D45FC4"/>
    <w:rsid w:val="00D6779F"/>
    <w:rsid w:val="00D80162"/>
    <w:rsid w:val="00D802F4"/>
    <w:rsid w:val="00D9266D"/>
    <w:rsid w:val="00DA033D"/>
    <w:rsid w:val="00DD2802"/>
    <w:rsid w:val="00DD7516"/>
    <w:rsid w:val="00DE4D25"/>
    <w:rsid w:val="00DF7F32"/>
    <w:rsid w:val="00E17E46"/>
    <w:rsid w:val="00E30F68"/>
    <w:rsid w:val="00E33139"/>
    <w:rsid w:val="00E44B86"/>
    <w:rsid w:val="00E52F25"/>
    <w:rsid w:val="00E56A12"/>
    <w:rsid w:val="00E66B77"/>
    <w:rsid w:val="00E74FAE"/>
    <w:rsid w:val="00E84E72"/>
    <w:rsid w:val="00E96491"/>
    <w:rsid w:val="00EB1702"/>
    <w:rsid w:val="00EB7944"/>
    <w:rsid w:val="00ED27C0"/>
    <w:rsid w:val="00ED510C"/>
    <w:rsid w:val="00EF412B"/>
    <w:rsid w:val="00F02149"/>
    <w:rsid w:val="00F10517"/>
    <w:rsid w:val="00F15300"/>
    <w:rsid w:val="00F26D9F"/>
    <w:rsid w:val="00F40032"/>
    <w:rsid w:val="00F42E8D"/>
    <w:rsid w:val="00F509DD"/>
    <w:rsid w:val="00F578CB"/>
    <w:rsid w:val="00F73544"/>
    <w:rsid w:val="00F90BB5"/>
    <w:rsid w:val="00FC6A34"/>
    <w:rsid w:val="00FD6625"/>
    <w:rsid w:val="00FE17C6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2F81"/>
  <w14:defaultImageDpi w14:val="32767"/>
  <w15:chartTrackingRefBased/>
  <w15:docId w15:val="{12ADCD82-D8E3-FE4A-9282-BBC948B37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F5806"/>
    <w:pPr>
      <w:spacing w:after="160" w:line="259" w:lineRule="auto"/>
    </w:pPr>
    <w:rPr>
      <w:rFonts w:ascii="Calibri" w:eastAsia="Calibri" w:hAnsi="Calibri" w:cs="Calibri"/>
      <w:sz w:val="22"/>
      <w:szCs w:val="22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5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Buawangpong</dc:creator>
  <cp:keywords/>
  <dc:description/>
  <cp:lastModifiedBy>KANOKPORN PINYOPORNPANISH</cp:lastModifiedBy>
  <cp:revision>4</cp:revision>
  <dcterms:created xsi:type="dcterms:W3CDTF">2019-12-25T13:47:00Z</dcterms:created>
  <dcterms:modified xsi:type="dcterms:W3CDTF">2020-04-28T04:14:00Z</dcterms:modified>
</cp:coreProperties>
</file>